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6FBD2" w14:textId="12D1C2CA" w:rsidR="0028571E" w:rsidRPr="00FF1496" w:rsidRDefault="0028571E" w:rsidP="00FF1496">
      <w:bookmarkStart w:id="0" w:name="_GoBack"/>
      <w:bookmarkEnd w:id="0"/>
    </w:p>
    <w:p w14:paraId="7977A5D7" w14:textId="77777777" w:rsidR="0028571E" w:rsidRPr="00FF1496" w:rsidRDefault="0028571E" w:rsidP="00FF1496"/>
    <w:tbl>
      <w:tblPr>
        <w:tblStyle w:val="TableGrid"/>
        <w:tblpPr w:leftFromText="180" w:rightFromText="180" w:vertAnchor="text" w:tblpY="1"/>
        <w:tblOverlap w:val="never"/>
        <w:tblW w:w="10435" w:type="dxa"/>
        <w:tblLook w:val="04A0" w:firstRow="1" w:lastRow="0" w:firstColumn="1" w:lastColumn="0" w:noHBand="0" w:noVBand="1"/>
      </w:tblPr>
      <w:tblGrid>
        <w:gridCol w:w="1611"/>
        <w:gridCol w:w="1574"/>
        <w:gridCol w:w="1574"/>
        <w:gridCol w:w="1575"/>
        <w:gridCol w:w="979"/>
        <w:gridCol w:w="1082"/>
        <w:gridCol w:w="1074"/>
        <w:gridCol w:w="966"/>
      </w:tblGrid>
      <w:tr w:rsidR="007E334F" w:rsidRPr="00FF1496" w14:paraId="05A288D7" w14:textId="77777777" w:rsidTr="009E392C">
        <w:tc>
          <w:tcPr>
            <w:tcW w:w="161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FC46" w14:textId="23705FAC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4723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2B8E" w14:textId="7AA7B0D6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Arm</w:t>
            </w:r>
          </w:p>
        </w:tc>
        <w:tc>
          <w:tcPr>
            <w:tcW w:w="4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59A6F" w14:textId="043299B9" w:rsidR="007E334F" w:rsidRPr="00FF1496" w:rsidRDefault="007E334F" w:rsidP="00FF1496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FF1496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FF1496">
              <w:rPr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B72CC" w:rsidRPr="00FF1496" w14:paraId="59E01485" w14:textId="5B31EEB7" w:rsidTr="009E392C">
        <w:trPr>
          <w:trHeight w:val="85"/>
        </w:trPr>
        <w:tc>
          <w:tcPr>
            <w:tcW w:w="161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2215D" w14:textId="77777777" w:rsidR="007E334F" w:rsidRPr="00FF1496" w:rsidRDefault="007E334F" w:rsidP="00FF1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72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AD67C" w14:textId="1121C31B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5528" w14:textId="4BEC3CA8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FF1496">
              <w:rPr>
                <w:b/>
                <w:bCs/>
                <w:sz w:val="20"/>
                <w:szCs w:val="20"/>
              </w:rPr>
              <w:t>Overall</w:t>
            </w:r>
            <w:r w:rsidRPr="00FF1496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FC47D" w14:textId="19CE7385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 xml:space="preserve">Pairwise </w:t>
            </w:r>
            <w:proofErr w:type="spellStart"/>
            <w:r w:rsidRPr="00FF1496">
              <w:rPr>
                <w:b/>
                <w:bCs/>
                <w:sz w:val="20"/>
                <w:szCs w:val="20"/>
              </w:rPr>
              <w:t>comparisons</w:t>
            </w:r>
            <w:r w:rsidRPr="00FF1496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15862" w:rsidRPr="00FF1496" w14:paraId="2E710754" w14:textId="77777777" w:rsidTr="009E392C">
        <w:tc>
          <w:tcPr>
            <w:tcW w:w="16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BD01D3" w14:textId="77777777" w:rsidR="007E334F" w:rsidRPr="00FF1496" w:rsidRDefault="007E334F" w:rsidP="00FF1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BDA95" w14:textId="413D0390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A (n=29)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D8BA7" w14:textId="7379DF84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B (n=29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35385" w14:textId="2580CFA7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C (n=29)</w:t>
            </w:r>
          </w:p>
        </w:tc>
        <w:tc>
          <w:tcPr>
            <w:tcW w:w="9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7E498" w14:textId="77777777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1F0F8" w14:textId="72FEAE90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B vs A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658F2" w14:textId="2F7BC678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C vs A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BFACB" w14:textId="3A79C2AF" w:rsidR="007E334F" w:rsidRPr="00FF1496" w:rsidRDefault="007E334F" w:rsidP="00FF1496">
            <w:pPr>
              <w:jc w:val="center"/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C vs B</w:t>
            </w:r>
          </w:p>
        </w:tc>
      </w:tr>
      <w:tr w:rsidR="00215862" w:rsidRPr="00FF1496" w14:paraId="071038D9" w14:textId="54801F74" w:rsidTr="009E392C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760A6" w14:textId="77777777" w:rsidR="00E02505" w:rsidRPr="00FF1496" w:rsidRDefault="00E02505" w:rsidP="00FF1496">
            <w:pPr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AA7B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F2FE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F0F7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F36C" w14:textId="3BDDED7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5AB3EF" w14:textId="6C36718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FB28CB" w14:textId="32727670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437E9B" w14:textId="59FF4E7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51F1D668" w14:textId="09163D7F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1A2AB" w14:textId="4FA7D281" w:rsidR="00E02505" w:rsidRPr="00FF1496" w:rsidRDefault="00E02505" w:rsidP="00FF1496">
            <w:pPr>
              <w:ind w:firstLine="164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an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38B1" w14:textId="6085024C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04 (0.5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851E" w14:textId="6A2B8FD0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75 (0.7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886D2" w14:textId="3096FE4C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88 (0.6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91119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D0C8A" w14:textId="098A4375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26E95" w14:textId="4057F622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1D8C6" w14:textId="563B69D5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0F16812F" w14:textId="1B5EDAA2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B2408" w14:textId="5B0A481B" w:rsidR="00E02505" w:rsidRPr="00FF1496" w:rsidRDefault="00E02505" w:rsidP="00FF1496">
            <w:pPr>
              <w:ind w:firstLine="164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dian (IQ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20EFD" w14:textId="0A599ECD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1.99 (1.63-2.29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5CFB5" w14:textId="5E2C31D9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75 (2.26-3.2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3DC0" w14:textId="183478D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77 (2.37-3.3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D746" w14:textId="37A52BAC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3A7A4" w14:textId="6AE1BE3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18C6" w14:textId="7DF14A8F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63193" w14:textId="6453D57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594</w:t>
            </w:r>
          </w:p>
        </w:tc>
      </w:tr>
      <w:tr w:rsidR="00215862" w:rsidRPr="00FF1496" w14:paraId="60D1CA5D" w14:textId="74400BD9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EF1C9" w14:textId="77777777" w:rsidR="00E02505" w:rsidRPr="00FF1496" w:rsidRDefault="00E02505" w:rsidP="00FF1496">
            <w:pPr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Team Structu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8ABB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F22F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F57F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1613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A91E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7F001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6D7B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70BCA287" w14:textId="08F35EAE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D4E8A" w14:textId="3EC5E76F" w:rsidR="00E02505" w:rsidRPr="00FF1496" w:rsidRDefault="00E02505" w:rsidP="00FF1496">
            <w:pPr>
              <w:ind w:firstLine="164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an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EE89" w14:textId="3D9B2C7D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1.54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70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AE8B" w14:textId="65C1E46E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92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1.10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1437" w14:textId="7C9588F4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3.35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1.16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5647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B3CA7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90148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3DF32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10585EB2" w14:textId="5417B648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412DA" w14:textId="133586E6" w:rsidR="00E02505" w:rsidRPr="00FF1496" w:rsidRDefault="00E02505" w:rsidP="00FF1496">
            <w:pPr>
              <w:ind w:firstLine="164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dian (IQ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E7C7" w14:textId="4CF72B44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1.33 (</w:t>
            </w:r>
            <w:r w:rsidR="009C4F61" w:rsidRPr="00FF1496">
              <w:rPr>
                <w:sz w:val="20"/>
                <w:szCs w:val="20"/>
              </w:rPr>
              <w:t>1.00-1.88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61B5" w14:textId="1134F4A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3.29 (</w:t>
            </w:r>
            <w:r w:rsidR="009C4F61" w:rsidRPr="00FF1496">
              <w:rPr>
                <w:sz w:val="20"/>
                <w:szCs w:val="20"/>
              </w:rPr>
              <w:t>2.00-3.75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4413B" w14:textId="5CF04859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3.33 (</w:t>
            </w:r>
            <w:r w:rsidR="009C4F61" w:rsidRPr="00FF1496">
              <w:rPr>
                <w:sz w:val="20"/>
                <w:szCs w:val="20"/>
              </w:rPr>
              <w:t>2.50-4.5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6487" w14:textId="4EB8BD05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1CE9F" w14:textId="27EF2963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B6E8" w14:textId="125D5EB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8BFC0" w14:textId="7F31A8B2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160</w:t>
            </w:r>
          </w:p>
        </w:tc>
      </w:tr>
      <w:tr w:rsidR="00215862" w:rsidRPr="00FF1496" w14:paraId="78753993" w14:textId="10D756B6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9AC32" w14:textId="77777777" w:rsidR="00E02505" w:rsidRPr="00FF1496" w:rsidRDefault="00E02505" w:rsidP="00FF1496">
            <w:pPr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Communication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FD01C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99C3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B4A4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D982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FA934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766F7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642AF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14AF2B40" w14:textId="7CC16F93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EA514" w14:textId="2CE8C073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an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FC0AA" w14:textId="106341E8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21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73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F0FC6" w14:textId="5D0AEE81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77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91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D0CD9" w14:textId="240B7C85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97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87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CC94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F0DE1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F9628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5C68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0BA9E203" w14:textId="0F910763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F5CB" w14:textId="40E34BC8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dian (IQ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216B" w14:textId="3AA92B2E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25 (</w:t>
            </w:r>
            <w:r w:rsidR="009C4F61" w:rsidRPr="00FF1496">
              <w:rPr>
                <w:sz w:val="20"/>
                <w:szCs w:val="20"/>
              </w:rPr>
              <w:t>1.75-2.5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FA4E" w14:textId="2F123B61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75 (</w:t>
            </w:r>
            <w:r w:rsidR="009C4F61" w:rsidRPr="00FF1496">
              <w:rPr>
                <w:sz w:val="20"/>
                <w:szCs w:val="20"/>
              </w:rPr>
              <w:t>2.00-3.5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8CE0" w14:textId="719B7B5F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88 (</w:t>
            </w:r>
            <w:r w:rsidR="009C4F61" w:rsidRPr="00FF1496">
              <w:rPr>
                <w:sz w:val="20"/>
                <w:szCs w:val="20"/>
              </w:rPr>
              <w:t>2.25-3.75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6809" w14:textId="7D0D539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C611D" w14:textId="44395A1B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D65C6" w14:textId="02A0AE63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5254D" w14:textId="0590DBA2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424</w:t>
            </w:r>
          </w:p>
        </w:tc>
      </w:tr>
      <w:tr w:rsidR="00215862" w:rsidRPr="00FF1496" w14:paraId="22B1DCB3" w14:textId="4F502AF6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5604" w14:textId="77777777" w:rsidR="00E02505" w:rsidRPr="00FF1496" w:rsidRDefault="00E02505" w:rsidP="00FF1496">
            <w:pPr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B5B7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5F449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874F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8C608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9B923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E3D15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CFD54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4B8BFD3E" w14:textId="10C90610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C96EC" w14:textId="54A012BA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an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6A8B0" w14:textId="2E1F2601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18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64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23052" w14:textId="5D749FB4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88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92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7F1A" w14:textId="0D0D6C40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95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81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CBC99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134F1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EE8CD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A4A4A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33668B8A" w14:textId="52ACF828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F0E30" w14:textId="1366CD06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dian (IQ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1909" w14:textId="284D9F02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00 (</w:t>
            </w:r>
            <w:r w:rsidR="00862A52" w:rsidRPr="00FF1496">
              <w:rPr>
                <w:sz w:val="20"/>
                <w:szCs w:val="20"/>
              </w:rPr>
              <w:t>1.73-2.6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D40B2" w14:textId="45B2AC42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3.00 (</w:t>
            </w:r>
            <w:r w:rsidR="00862A52" w:rsidRPr="00FF1496">
              <w:rPr>
                <w:sz w:val="20"/>
                <w:szCs w:val="20"/>
              </w:rPr>
              <w:t>2.00-3.6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798A6" w14:textId="16F92DC1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3.00 (</w:t>
            </w:r>
            <w:r w:rsidR="00862A52" w:rsidRPr="00FF1496">
              <w:rPr>
                <w:sz w:val="20"/>
                <w:szCs w:val="20"/>
              </w:rPr>
              <w:t>2.40-3.45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7E3B0" w14:textId="0BFF3025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316C8" w14:textId="473EA5A3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0A960" w14:textId="4DD343D9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lt;.001</w:t>
            </w:r>
            <w:r w:rsidR="009E392C" w:rsidRPr="00FF1496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8EEDF" w14:textId="21467B05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999</w:t>
            </w:r>
          </w:p>
        </w:tc>
      </w:tr>
      <w:tr w:rsidR="00215862" w:rsidRPr="00FF1496" w14:paraId="37536C78" w14:textId="20F61A98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ACC1C" w14:textId="77777777" w:rsidR="00E02505" w:rsidRPr="00FF1496" w:rsidRDefault="00E02505" w:rsidP="00FF1496">
            <w:pPr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Situation Monitoring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4EF83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56E46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639A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DBB32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A6D1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0E4D3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7092B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1918577B" w14:textId="2117F821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50273" w14:textId="0AD433E1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an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BADD" w14:textId="164CD360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60</w:t>
            </w:r>
            <w:r w:rsidR="007E334F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70</w:t>
            </w:r>
            <w:r w:rsidR="007E334F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75E4" w14:textId="792D3A7C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99</w:t>
            </w:r>
            <w:r w:rsidR="009C4F61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64</w:t>
            </w:r>
            <w:r w:rsidR="009C4F61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A237" w14:textId="2EB12A70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90</w:t>
            </w:r>
            <w:r w:rsidR="009C4F61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84</w:t>
            </w:r>
            <w:r w:rsidR="009C4F61"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2F185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B3B90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AC2F1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DA3D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69AF1DF0" w14:textId="37B134CA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0CD31" w14:textId="16C09206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dian (IQR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C3E4" w14:textId="40CF122C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50 (</w:t>
            </w:r>
            <w:r w:rsidR="00862A52" w:rsidRPr="00FF1496">
              <w:rPr>
                <w:sz w:val="20"/>
                <w:szCs w:val="20"/>
              </w:rPr>
              <w:t>2.20-3.0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DBAB" w14:textId="35CAFD56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3.00 (</w:t>
            </w:r>
            <w:r w:rsidR="00862A52" w:rsidRPr="00FF1496">
              <w:rPr>
                <w:sz w:val="20"/>
                <w:szCs w:val="20"/>
              </w:rPr>
              <w:t>2.55-3.45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00CB" w14:textId="72694A9A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80 (</w:t>
            </w:r>
            <w:r w:rsidR="00862A52" w:rsidRPr="00FF1496">
              <w:rPr>
                <w:sz w:val="20"/>
                <w:szCs w:val="20"/>
              </w:rPr>
              <w:t>2.50-3.4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E4523" w14:textId="0F848F83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003</w:t>
            </w:r>
            <w:r w:rsidR="009E392C" w:rsidRPr="00FF1496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4BBE3" w14:textId="723DA449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001</w:t>
            </w:r>
            <w:r w:rsidR="009E392C" w:rsidRPr="00FF1496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07EA" w14:textId="4C475245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027</w:t>
            </w:r>
            <w:r w:rsidR="009E392C" w:rsidRPr="00FF1496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EB8C" w14:textId="2F735406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487</w:t>
            </w:r>
          </w:p>
        </w:tc>
      </w:tr>
      <w:tr w:rsidR="00215862" w:rsidRPr="00FF1496" w14:paraId="0D688592" w14:textId="16D97B3D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0AAC4" w14:textId="77777777" w:rsidR="00E02505" w:rsidRPr="00FF1496" w:rsidRDefault="00E02505" w:rsidP="00FF1496">
            <w:pPr>
              <w:rPr>
                <w:b/>
                <w:bCs/>
                <w:sz w:val="20"/>
                <w:szCs w:val="20"/>
              </w:rPr>
            </w:pPr>
            <w:r w:rsidRPr="00FF1496">
              <w:rPr>
                <w:b/>
                <w:bCs/>
                <w:sz w:val="20"/>
                <w:szCs w:val="20"/>
              </w:rPr>
              <w:t>Mutual Support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DECC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F76D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D6BC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9E5F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296F5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3301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9964C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55CAA01B" w14:textId="06C2AF51" w:rsidTr="009E392C"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EA75" w14:textId="6E7E476F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an (SD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8218" w14:textId="17BB6551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1.67</w:t>
            </w:r>
            <w:r w:rsidR="009C4F61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69</w:t>
            </w:r>
            <w:r w:rsidR="009C4F61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824D" w14:textId="06E6488E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20</w:t>
            </w:r>
            <w:r w:rsidR="009C4F61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1.01</w:t>
            </w:r>
            <w:r w:rsidR="009C4F61"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848F" w14:textId="31B79842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22</w:t>
            </w:r>
            <w:r w:rsidR="009C4F61" w:rsidRPr="00FF1496">
              <w:rPr>
                <w:sz w:val="20"/>
                <w:szCs w:val="20"/>
              </w:rPr>
              <w:t xml:space="preserve"> (</w:t>
            </w:r>
            <w:r w:rsidRPr="00FF1496">
              <w:rPr>
                <w:sz w:val="20"/>
                <w:szCs w:val="20"/>
              </w:rPr>
              <w:t>0.95</w:t>
            </w:r>
            <w:r w:rsidR="009C4F61"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751D2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38425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CC480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62A1" w14:textId="77777777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</w:p>
        </w:tc>
      </w:tr>
      <w:tr w:rsidR="00215862" w:rsidRPr="00FF1496" w14:paraId="5480C286" w14:textId="33654151" w:rsidTr="009E392C"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6D1C33" w14:textId="4F95C4F5" w:rsidR="00E02505" w:rsidRPr="00FF1496" w:rsidRDefault="00E02505" w:rsidP="00FF1496">
            <w:pPr>
              <w:ind w:left="24" w:firstLine="140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Median (IQR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FBC0D" w14:textId="5B7A1C2B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1.50 (</w:t>
            </w:r>
            <w:r w:rsidR="00862A52" w:rsidRPr="00FF1496">
              <w:rPr>
                <w:sz w:val="20"/>
                <w:szCs w:val="20"/>
              </w:rPr>
              <w:t>1.25-2.0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E0B4D" w14:textId="0E437EB8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00 (</w:t>
            </w:r>
            <w:r w:rsidR="00862A52" w:rsidRPr="00FF1496">
              <w:rPr>
                <w:sz w:val="20"/>
                <w:szCs w:val="20"/>
              </w:rPr>
              <w:t>1.25-3.00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454E1" w14:textId="11D435CF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2.13 (</w:t>
            </w:r>
            <w:r w:rsidR="00862A52" w:rsidRPr="00FF1496">
              <w:rPr>
                <w:sz w:val="20"/>
                <w:szCs w:val="20"/>
              </w:rPr>
              <w:t>1.25-2.75</w:t>
            </w:r>
            <w:r w:rsidRPr="00FF1496">
              <w:rPr>
                <w:sz w:val="20"/>
                <w:szCs w:val="20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8EF4A" w14:textId="7F9DAB25" w:rsidR="00E02505" w:rsidRPr="00FF1496" w:rsidRDefault="00E02505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002</w:t>
            </w:r>
            <w:r w:rsidR="009E392C" w:rsidRPr="00FF1496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66ED6" w14:textId="2885B493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006</w:t>
            </w:r>
            <w:r w:rsidR="009E392C" w:rsidRPr="00FF1496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99A0A" w14:textId="42200771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.002</w:t>
            </w:r>
            <w:r w:rsidR="009E392C" w:rsidRPr="00FF1496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878463" w14:textId="766B38DA" w:rsidR="00E02505" w:rsidRPr="00FF1496" w:rsidRDefault="007E334F" w:rsidP="00FF1496">
            <w:pPr>
              <w:jc w:val="center"/>
              <w:rPr>
                <w:sz w:val="20"/>
                <w:szCs w:val="20"/>
              </w:rPr>
            </w:pPr>
            <w:r w:rsidRPr="00FF1496">
              <w:rPr>
                <w:sz w:val="20"/>
                <w:szCs w:val="20"/>
              </w:rPr>
              <w:t>&gt;.999</w:t>
            </w:r>
          </w:p>
        </w:tc>
      </w:tr>
      <w:tr w:rsidR="00E02505" w:rsidRPr="00FF1496" w14:paraId="0F710BE9" w14:textId="4207EFC9" w:rsidTr="009B72CC">
        <w:tc>
          <w:tcPr>
            <w:tcW w:w="731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FC477" w14:textId="48BB2456" w:rsidR="00E02505" w:rsidRPr="00FF1496" w:rsidRDefault="00E02505" w:rsidP="00FF1496">
            <w:pPr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26A713" w14:textId="77777777" w:rsidR="00E02505" w:rsidRPr="00FF1496" w:rsidRDefault="00E02505" w:rsidP="00FF1496">
            <w:pPr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17EACC" w14:textId="77777777" w:rsidR="00E02505" w:rsidRPr="00FF1496" w:rsidRDefault="00E02505" w:rsidP="00FF1496">
            <w:pPr>
              <w:rPr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6DAEB" w14:textId="77777777" w:rsidR="00E02505" w:rsidRPr="00FF1496" w:rsidRDefault="00E02505" w:rsidP="00FF1496">
            <w:pPr>
              <w:rPr>
                <w:sz w:val="20"/>
                <w:szCs w:val="20"/>
              </w:rPr>
            </w:pPr>
          </w:p>
        </w:tc>
      </w:tr>
    </w:tbl>
    <w:p w14:paraId="55708E6B" w14:textId="164F3FF7" w:rsidR="0028571E" w:rsidRPr="00FF1496" w:rsidRDefault="009E392C" w:rsidP="00FF1496">
      <w:pPr>
        <w:rPr>
          <w:sz w:val="20"/>
          <w:szCs w:val="20"/>
        </w:rPr>
      </w:pPr>
      <w:r w:rsidRPr="00FF1496">
        <w:rPr>
          <w:color w:val="333333"/>
          <w:sz w:val="20"/>
          <w:szCs w:val="20"/>
        </w:rPr>
        <w:t>Statistical tests:</w:t>
      </w:r>
      <w:r w:rsidRPr="00FF1496">
        <w:rPr>
          <w:sz w:val="20"/>
          <w:szCs w:val="20"/>
          <w:vertAlign w:val="superscript"/>
        </w:rPr>
        <w:t xml:space="preserve"> </w:t>
      </w:r>
      <w:proofErr w:type="spellStart"/>
      <w:r w:rsidRPr="00FF1496">
        <w:rPr>
          <w:sz w:val="20"/>
          <w:szCs w:val="20"/>
          <w:vertAlign w:val="superscript"/>
        </w:rPr>
        <w:t>a</w:t>
      </w:r>
      <w:r w:rsidRPr="00FF1496">
        <w:rPr>
          <w:sz w:val="20"/>
          <w:szCs w:val="20"/>
        </w:rPr>
        <w:t>Kruskal</w:t>
      </w:r>
      <w:proofErr w:type="spellEnd"/>
      <w:r w:rsidRPr="00FF1496">
        <w:rPr>
          <w:sz w:val="20"/>
          <w:szCs w:val="20"/>
        </w:rPr>
        <w:t xml:space="preserve">-Wallis H test, </w:t>
      </w:r>
      <w:proofErr w:type="spellStart"/>
      <w:r w:rsidRPr="00FF1496">
        <w:rPr>
          <w:sz w:val="20"/>
          <w:szCs w:val="20"/>
          <w:vertAlign w:val="superscript"/>
        </w:rPr>
        <w:t>b</w:t>
      </w:r>
      <w:r w:rsidRPr="00FF1496">
        <w:rPr>
          <w:sz w:val="20"/>
          <w:szCs w:val="20"/>
        </w:rPr>
        <w:t>Dunn's</w:t>
      </w:r>
      <w:proofErr w:type="spellEnd"/>
      <w:r w:rsidRPr="00FF1496">
        <w:rPr>
          <w:sz w:val="20"/>
          <w:szCs w:val="20"/>
        </w:rPr>
        <w:t xml:space="preserve"> post hoc test</w:t>
      </w:r>
    </w:p>
    <w:p w14:paraId="7955ACA3" w14:textId="3CBB8B14" w:rsidR="009E392C" w:rsidRPr="00FF1496" w:rsidRDefault="009E392C" w:rsidP="00FF1496">
      <w:proofErr w:type="spellStart"/>
      <w:r w:rsidRPr="00FF1496">
        <w:rPr>
          <w:sz w:val="20"/>
          <w:szCs w:val="20"/>
          <w:vertAlign w:val="superscript"/>
        </w:rPr>
        <w:t>c</w:t>
      </w:r>
      <w:r w:rsidRPr="00FF1496">
        <w:rPr>
          <w:i/>
          <w:sz w:val="20"/>
          <w:szCs w:val="20"/>
        </w:rPr>
        <w:t>P</w:t>
      </w:r>
      <w:proofErr w:type="spellEnd"/>
      <w:r w:rsidRPr="00FF1496">
        <w:rPr>
          <w:sz w:val="20"/>
          <w:szCs w:val="20"/>
        </w:rPr>
        <w:t xml:space="preserve">&lt;.05, </w:t>
      </w:r>
      <w:proofErr w:type="spellStart"/>
      <w:r w:rsidRPr="00FF1496">
        <w:rPr>
          <w:sz w:val="20"/>
          <w:szCs w:val="20"/>
          <w:vertAlign w:val="superscript"/>
        </w:rPr>
        <w:t>d</w:t>
      </w:r>
      <w:r w:rsidRPr="00FF1496">
        <w:rPr>
          <w:i/>
          <w:sz w:val="20"/>
          <w:szCs w:val="20"/>
        </w:rPr>
        <w:t>P</w:t>
      </w:r>
      <w:proofErr w:type="spellEnd"/>
      <w:r w:rsidRPr="00FF1496">
        <w:rPr>
          <w:sz w:val="20"/>
          <w:szCs w:val="20"/>
        </w:rPr>
        <w:t xml:space="preserve">&lt;.01, </w:t>
      </w:r>
      <w:proofErr w:type="spellStart"/>
      <w:r w:rsidRPr="00FF1496">
        <w:rPr>
          <w:sz w:val="20"/>
          <w:szCs w:val="20"/>
          <w:vertAlign w:val="superscript"/>
        </w:rPr>
        <w:t>e</w:t>
      </w:r>
      <w:r w:rsidRPr="00FF1496">
        <w:rPr>
          <w:i/>
          <w:sz w:val="20"/>
          <w:szCs w:val="20"/>
        </w:rPr>
        <w:t>P</w:t>
      </w:r>
      <w:proofErr w:type="spellEnd"/>
      <w:r w:rsidRPr="00FF1496">
        <w:rPr>
          <w:sz w:val="20"/>
          <w:szCs w:val="20"/>
        </w:rPr>
        <w:t>&lt;.001</w:t>
      </w:r>
    </w:p>
    <w:sectPr w:rsidR="009E392C" w:rsidRPr="00FF1496" w:rsidSect="0021586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B5C65"/>
    <w:multiLevelType w:val="hybridMultilevel"/>
    <w:tmpl w:val="D1EAB946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575A4C"/>
    <w:multiLevelType w:val="hybridMultilevel"/>
    <w:tmpl w:val="B84848F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03C0286"/>
    <w:multiLevelType w:val="hybridMultilevel"/>
    <w:tmpl w:val="8DE6460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537852"/>
    <w:multiLevelType w:val="hybridMultilevel"/>
    <w:tmpl w:val="96B4048C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05957B4"/>
    <w:multiLevelType w:val="hybridMultilevel"/>
    <w:tmpl w:val="83F004AA"/>
    <w:lvl w:ilvl="0" w:tplc="838C19F6">
      <w:start w:val="1"/>
      <w:numFmt w:val="bullet"/>
      <w:lvlText w:val="-"/>
      <w:lvlJc w:val="left"/>
      <w:pPr>
        <w:ind w:left="1080" w:hanging="360"/>
      </w:pPr>
      <w:rPr>
        <w:rFonts w:ascii="Browallia New" w:hAnsi="Browallia New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CC03246"/>
    <w:multiLevelType w:val="hybridMultilevel"/>
    <w:tmpl w:val="6D2A811E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F6E6CAE"/>
    <w:multiLevelType w:val="hybridMultilevel"/>
    <w:tmpl w:val="D3089B7E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F51E85"/>
    <w:multiLevelType w:val="hybridMultilevel"/>
    <w:tmpl w:val="F5EAA06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984725B"/>
    <w:multiLevelType w:val="hybridMultilevel"/>
    <w:tmpl w:val="DB5E4412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B420098"/>
    <w:multiLevelType w:val="hybridMultilevel"/>
    <w:tmpl w:val="CAAA7710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F1F43E5"/>
    <w:multiLevelType w:val="hybridMultilevel"/>
    <w:tmpl w:val="FB80031C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6AE4415"/>
    <w:multiLevelType w:val="hybridMultilevel"/>
    <w:tmpl w:val="4412F4EE"/>
    <w:lvl w:ilvl="0" w:tplc="838C19F6">
      <w:start w:val="1"/>
      <w:numFmt w:val="bullet"/>
      <w:lvlText w:val="-"/>
      <w:lvlJc w:val="left"/>
      <w:pPr>
        <w:ind w:left="360" w:hanging="360"/>
      </w:pPr>
      <w:rPr>
        <w:rFonts w:ascii="Browallia New" w:hAnsi="Browallia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7BB05CE"/>
    <w:multiLevelType w:val="hybridMultilevel"/>
    <w:tmpl w:val="07489B22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C650B30"/>
    <w:multiLevelType w:val="hybridMultilevel"/>
    <w:tmpl w:val="5B4A83E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F10595E"/>
    <w:multiLevelType w:val="hybridMultilevel"/>
    <w:tmpl w:val="7D1E8024"/>
    <w:lvl w:ilvl="0" w:tplc="C54EF2F6">
      <w:start w:val="2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36F1EC2"/>
    <w:multiLevelType w:val="hybridMultilevel"/>
    <w:tmpl w:val="FDECE0EC"/>
    <w:lvl w:ilvl="0" w:tplc="6EA2C52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80F0246"/>
    <w:multiLevelType w:val="hybridMultilevel"/>
    <w:tmpl w:val="A838F012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651D5EC2"/>
    <w:multiLevelType w:val="hybridMultilevel"/>
    <w:tmpl w:val="38B63076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5AA7B6D"/>
    <w:multiLevelType w:val="hybridMultilevel"/>
    <w:tmpl w:val="006C8014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6A46091"/>
    <w:multiLevelType w:val="hybridMultilevel"/>
    <w:tmpl w:val="BC5EEF5E"/>
    <w:lvl w:ilvl="0" w:tplc="838C19F6">
      <w:start w:val="1"/>
      <w:numFmt w:val="bullet"/>
      <w:lvlText w:val="-"/>
      <w:lvlJc w:val="left"/>
      <w:pPr>
        <w:ind w:left="720" w:hanging="360"/>
      </w:pPr>
      <w:rPr>
        <w:rFonts w:ascii="Browallia New" w:hAnsi="Browallia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0E3C42"/>
    <w:multiLevelType w:val="hybridMultilevel"/>
    <w:tmpl w:val="05C241D2"/>
    <w:lvl w:ilvl="0" w:tplc="05B07E1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37D5A0B"/>
    <w:multiLevelType w:val="hybridMultilevel"/>
    <w:tmpl w:val="D3FE4F58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793F3FDC"/>
    <w:multiLevelType w:val="hybridMultilevel"/>
    <w:tmpl w:val="B89E26A0"/>
    <w:lvl w:ilvl="0" w:tplc="FFFFFFFF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000000"/>
      </w:rPr>
    </w:lvl>
    <w:lvl w:ilvl="1" w:tplc="6EA2C52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color w:val="000000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5"/>
  </w:num>
  <w:num w:numId="4">
    <w:abstractNumId w:val="17"/>
  </w:num>
  <w:num w:numId="5">
    <w:abstractNumId w:val="6"/>
  </w:num>
  <w:num w:numId="6">
    <w:abstractNumId w:val="18"/>
  </w:num>
  <w:num w:numId="7">
    <w:abstractNumId w:val="3"/>
  </w:num>
  <w:num w:numId="8">
    <w:abstractNumId w:val="15"/>
  </w:num>
  <w:num w:numId="9">
    <w:abstractNumId w:val="10"/>
  </w:num>
  <w:num w:numId="10">
    <w:abstractNumId w:val="1"/>
  </w:num>
  <w:num w:numId="11">
    <w:abstractNumId w:val="4"/>
  </w:num>
  <w:num w:numId="12">
    <w:abstractNumId w:val="20"/>
  </w:num>
  <w:num w:numId="13">
    <w:abstractNumId w:val="0"/>
  </w:num>
  <w:num w:numId="14">
    <w:abstractNumId w:val="8"/>
  </w:num>
  <w:num w:numId="15">
    <w:abstractNumId w:val="11"/>
  </w:num>
  <w:num w:numId="16">
    <w:abstractNumId w:val="19"/>
  </w:num>
  <w:num w:numId="17">
    <w:abstractNumId w:val="9"/>
  </w:num>
  <w:num w:numId="18">
    <w:abstractNumId w:val="22"/>
  </w:num>
  <w:num w:numId="19">
    <w:abstractNumId w:val="12"/>
  </w:num>
  <w:num w:numId="20">
    <w:abstractNumId w:val="13"/>
  </w:num>
  <w:num w:numId="21">
    <w:abstractNumId w:val="7"/>
  </w:num>
  <w:num w:numId="22">
    <w:abstractNumId w:val="16"/>
  </w:num>
  <w:num w:numId="23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013"/>
    <w:rsid w:val="00022702"/>
    <w:rsid w:val="000253EF"/>
    <w:rsid w:val="00025A4C"/>
    <w:rsid w:val="000375A2"/>
    <w:rsid w:val="00043179"/>
    <w:rsid w:val="0004618D"/>
    <w:rsid w:val="00057664"/>
    <w:rsid w:val="00060BB7"/>
    <w:rsid w:val="00064780"/>
    <w:rsid w:val="00086499"/>
    <w:rsid w:val="000867FF"/>
    <w:rsid w:val="00090723"/>
    <w:rsid w:val="00096A3A"/>
    <w:rsid w:val="000A4C69"/>
    <w:rsid w:val="000A59C2"/>
    <w:rsid w:val="000C2B8A"/>
    <w:rsid w:val="000C4172"/>
    <w:rsid w:val="000D7A58"/>
    <w:rsid w:val="000E0F32"/>
    <w:rsid w:val="000E6288"/>
    <w:rsid w:val="000F0EEE"/>
    <w:rsid w:val="000F4844"/>
    <w:rsid w:val="000F68B4"/>
    <w:rsid w:val="000F6EAF"/>
    <w:rsid w:val="000F6F08"/>
    <w:rsid w:val="000F7EDA"/>
    <w:rsid w:val="0010344A"/>
    <w:rsid w:val="0010428A"/>
    <w:rsid w:val="0010792A"/>
    <w:rsid w:val="00113889"/>
    <w:rsid w:val="0012093E"/>
    <w:rsid w:val="001212A8"/>
    <w:rsid w:val="001264D0"/>
    <w:rsid w:val="001313D5"/>
    <w:rsid w:val="00131C0C"/>
    <w:rsid w:val="00136BA7"/>
    <w:rsid w:val="00142C39"/>
    <w:rsid w:val="001440E9"/>
    <w:rsid w:val="00152101"/>
    <w:rsid w:val="0016061E"/>
    <w:rsid w:val="00164921"/>
    <w:rsid w:val="001650B6"/>
    <w:rsid w:val="00165F63"/>
    <w:rsid w:val="0016725E"/>
    <w:rsid w:val="001723E4"/>
    <w:rsid w:val="0017278D"/>
    <w:rsid w:val="0017292B"/>
    <w:rsid w:val="00175A4F"/>
    <w:rsid w:val="00176428"/>
    <w:rsid w:val="0017670C"/>
    <w:rsid w:val="001771DF"/>
    <w:rsid w:val="001869E6"/>
    <w:rsid w:val="001913EF"/>
    <w:rsid w:val="00191FFA"/>
    <w:rsid w:val="00195A95"/>
    <w:rsid w:val="001B1BBE"/>
    <w:rsid w:val="001B6508"/>
    <w:rsid w:val="001C454D"/>
    <w:rsid w:val="001C650D"/>
    <w:rsid w:val="001C7D9B"/>
    <w:rsid w:val="001E0B61"/>
    <w:rsid w:val="001E5004"/>
    <w:rsid w:val="001F2AF5"/>
    <w:rsid w:val="00205617"/>
    <w:rsid w:val="002059CA"/>
    <w:rsid w:val="00207B17"/>
    <w:rsid w:val="002126C0"/>
    <w:rsid w:val="00215806"/>
    <w:rsid w:val="00215862"/>
    <w:rsid w:val="00222755"/>
    <w:rsid w:val="00223264"/>
    <w:rsid w:val="0022675C"/>
    <w:rsid w:val="00253187"/>
    <w:rsid w:val="002615D5"/>
    <w:rsid w:val="00267DD4"/>
    <w:rsid w:val="00272FD6"/>
    <w:rsid w:val="00276FCD"/>
    <w:rsid w:val="00283672"/>
    <w:rsid w:val="0028571E"/>
    <w:rsid w:val="002871F7"/>
    <w:rsid w:val="00287C1B"/>
    <w:rsid w:val="0029583C"/>
    <w:rsid w:val="002959F8"/>
    <w:rsid w:val="0029791F"/>
    <w:rsid w:val="002A0F6F"/>
    <w:rsid w:val="002A5029"/>
    <w:rsid w:val="002C180E"/>
    <w:rsid w:val="002C337E"/>
    <w:rsid w:val="002D6835"/>
    <w:rsid w:val="002D6DDC"/>
    <w:rsid w:val="002E16A5"/>
    <w:rsid w:val="002E3267"/>
    <w:rsid w:val="002E4C52"/>
    <w:rsid w:val="002E649B"/>
    <w:rsid w:val="002E7901"/>
    <w:rsid w:val="002F04D4"/>
    <w:rsid w:val="002F0800"/>
    <w:rsid w:val="002F3977"/>
    <w:rsid w:val="002F4FFE"/>
    <w:rsid w:val="00301ADF"/>
    <w:rsid w:val="00307245"/>
    <w:rsid w:val="003178F2"/>
    <w:rsid w:val="00321DF4"/>
    <w:rsid w:val="00325AB5"/>
    <w:rsid w:val="00327D5E"/>
    <w:rsid w:val="003355BB"/>
    <w:rsid w:val="00335AB5"/>
    <w:rsid w:val="00337670"/>
    <w:rsid w:val="00340B81"/>
    <w:rsid w:val="00342926"/>
    <w:rsid w:val="00344E02"/>
    <w:rsid w:val="003460E8"/>
    <w:rsid w:val="003571B8"/>
    <w:rsid w:val="003655E4"/>
    <w:rsid w:val="00370AC0"/>
    <w:rsid w:val="00373763"/>
    <w:rsid w:val="00381B64"/>
    <w:rsid w:val="00390A7F"/>
    <w:rsid w:val="0039164A"/>
    <w:rsid w:val="003A2E42"/>
    <w:rsid w:val="003A4D08"/>
    <w:rsid w:val="003B1DB2"/>
    <w:rsid w:val="003B69A6"/>
    <w:rsid w:val="003C0F96"/>
    <w:rsid w:val="003C3285"/>
    <w:rsid w:val="003C38B3"/>
    <w:rsid w:val="003C3AFB"/>
    <w:rsid w:val="003D0030"/>
    <w:rsid w:val="003D091D"/>
    <w:rsid w:val="003D0D29"/>
    <w:rsid w:val="003D3BB3"/>
    <w:rsid w:val="003D67CE"/>
    <w:rsid w:val="003D7017"/>
    <w:rsid w:val="003E1751"/>
    <w:rsid w:val="003E6E2E"/>
    <w:rsid w:val="003F4B64"/>
    <w:rsid w:val="003F5285"/>
    <w:rsid w:val="0040174B"/>
    <w:rsid w:val="004035F9"/>
    <w:rsid w:val="00403E66"/>
    <w:rsid w:val="00412B92"/>
    <w:rsid w:val="004138C9"/>
    <w:rsid w:val="00416943"/>
    <w:rsid w:val="004202FF"/>
    <w:rsid w:val="004207C5"/>
    <w:rsid w:val="00420B4D"/>
    <w:rsid w:val="00426943"/>
    <w:rsid w:val="00427012"/>
    <w:rsid w:val="004336D8"/>
    <w:rsid w:val="00442D5D"/>
    <w:rsid w:val="00442E5A"/>
    <w:rsid w:val="004508A0"/>
    <w:rsid w:val="00451A57"/>
    <w:rsid w:val="004556EF"/>
    <w:rsid w:val="00462970"/>
    <w:rsid w:val="0047608F"/>
    <w:rsid w:val="004768D2"/>
    <w:rsid w:val="00477052"/>
    <w:rsid w:val="00482830"/>
    <w:rsid w:val="00484159"/>
    <w:rsid w:val="00485DF6"/>
    <w:rsid w:val="004864ED"/>
    <w:rsid w:val="004934EC"/>
    <w:rsid w:val="004A06B3"/>
    <w:rsid w:val="004A5D0F"/>
    <w:rsid w:val="004A60B9"/>
    <w:rsid w:val="004A7C39"/>
    <w:rsid w:val="004B079A"/>
    <w:rsid w:val="004B1AEA"/>
    <w:rsid w:val="004B2B69"/>
    <w:rsid w:val="004B3965"/>
    <w:rsid w:val="004B6838"/>
    <w:rsid w:val="004C0AC9"/>
    <w:rsid w:val="004C4C33"/>
    <w:rsid w:val="004D0AAC"/>
    <w:rsid w:val="004D0E04"/>
    <w:rsid w:val="004D2354"/>
    <w:rsid w:val="004D5A43"/>
    <w:rsid w:val="004E0F6B"/>
    <w:rsid w:val="004E3F87"/>
    <w:rsid w:val="004E7FB9"/>
    <w:rsid w:val="004F03C0"/>
    <w:rsid w:val="004F2483"/>
    <w:rsid w:val="004F304C"/>
    <w:rsid w:val="004F589F"/>
    <w:rsid w:val="0050345F"/>
    <w:rsid w:val="005065FF"/>
    <w:rsid w:val="005234F5"/>
    <w:rsid w:val="00523687"/>
    <w:rsid w:val="00524DC5"/>
    <w:rsid w:val="005354F5"/>
    <w:rsid w:val="0053650B"/>
    <w:rsid w:val="005429E1"/>
    <w:rsid w:val="00544817"/>
    <w:rsid w:val="00551892"/>
    <w:rsid w:val="005519F8"/>
    <w:rsid w:val="00552703"/>
    <w:rsid w:val="00552A05"/>
    <w:rsid w:val="00554E82"/>
    <w:rsid w:val="0056149E"/>
    <w:rsid w:val="0057224F"/>
    <w:rsid w:val="0057479C"/>
    <w:rsid w:val="00577481"/>
    <w:rsid w:val="00577C60"/>
    <w:rsid w:val="005853C9"/>
    <w:rsid w:val="00593C57"/>
    <w:rsid w:val="00596102"/>
    <w:rsid w:val="0059678C"/>
    <w:rsid w:val="005A26CE"/>
    <w:rsid w:val="005A2DAA"/>
    <w:rsid w:val="005A5D01"/>
    <w:rsid w:val="005A7556"/>
    <w:rsid w:val="005B1AEF"/>
    <w:rsid w:val="005B5618"/>
    <w:rsid w:val="005C55E6"/>
    <w:rsid w:val="005D21C5"/>
    <w:rsid w:val="005D2754"/>
    <w:rsid w:val="005E3779"/>
    <w:rsid w:val="005F3D4D"/>
    <w:rsid w:val="005F50C9"/>
    <w:rsid w:val="00610A10"/>
    <w:rsid w:val="0061158D"/>
    <w:rsid w:val="00621F51"/>
    <w:rsid w:val="00652C1E"/>
    <w:rsid w:val="00663E71"/>
    <w:rsid w:val="00665E90"/>
    <w:rsid w:val="00675A4F"/>
    <w:rsid w:val="00676AF7"/>
    <w:rsid w:val="00682099"/>
    <w:rsid w:val="00682355"/>
    <w:rsid w:val="00694199"/>
    <w:rsid w:val="006942DD"/>
    <w:rsid w:val="00695D20"/>
    <w:rsid w:val="006B2BDD"/>
    <w:rsid w:val="006C5A9A"/>
    <w:rsid w:val="006D1DE0"/>
    <w:rsid w:val="006D50BB"/>
    <w:rsid w:val="006E5322"/>
    <w:rsid w:val="006E7D76"/>
    <w:rsid w:val="006F1271"/>
    <w:rsid w:val="006F36E0"/>
    <w:rsid w:val="006F423E"/>
    <w:rsid w:val="00705545"/>
    <w:rsid w:val="0071270D"/>
    <w:rsid w:val="00712F97"/>
    <w:rsid w:val="00713AE4"/>
    <w:rsid w:val="0071416D"/>
    <w:rsid w:val="007164D1"/>
    <w:rsid w:val="00721ACE"/>
    <w:rsid w:val="0072653A"/>
    <w:rsid w:val="007277B8"/>
    <w:rsid w:val="00730C51"/>
    <w:rsid w:val="007334CE"/>
    <w:rsid w:val="00742395"/>
    <w:rsid w:val="0075184F"/>
    <w:rsid w:val="007575BB"/>
    <w:rsid w:val="00762CE1"/>
    <w:rsid w:val="00763CB8"/>
    <w:rsid w:val="00765278"/>
    <w:rsid w:val="0076534E"/>
    <w:rsid w:val="007656DC"/>
    <w:rsid w:val="00770A5B"/>
    <w:rsid w:val="00771A95"/>
    <w:rsid w:val="00776E4F"/>
    <w:rsid w:val="007810CF"/>
    <w:rsid w:val="00785DC8"/>
    <w:rsid w:val="0078620E"/>
    <w:rsid w:val="007A0F57"/>
    <w:rsid w:val="007A5AE3"/>
    <w:rsid w:val="007A5B6B"/>
    <w:rsid w:val="007A75C7"/>
    <w:rsid w:val="007B657F"/>
    <w:rsid w:val="007C55C4"/>
    <w:rsid w:val="007C6C8F"/>
    <w:rsid w:val="007D6FB3"/>
    <w:rsid w:val="007E052C"/>
    <w:rsid w:val="007E1A4A"/>
    <w:rsid w:val="007E334F"/>
    <w:rsid w:val="007E4A05"/>
    <w:rsid w:val="007F4907"/>
    <w:rsid w:val="007F7B55"/>
    <w:rsid w:val="0080019A"/>
    <w:rsid w:val="00804ED4"/>
    <w:rsid w:val="008150B8"/>
    <w:rsid w:val="00817F54"/>
    <w:rsid w:val="00821529"/>
    <w:rsid w:val="00821C37"/>
    <w:rsid w:val="008574C9"/>
    <w:rsid w:val="008621F8"/>
    <w:rsid w:val="00862A52"/>
    <w:rsid w:val="00871388"/>
    <w:rsid w:val="008722D8"/>
    <w:rsid w:val="00877576"/>
    <w:rsid w:val="00880756"/>
    <w:rsid w:val="0089255D"/>
    <w:rsid w:val="00894A76"/>
    <w:rsid w:val="008A2C40"/>
    <w:rsid w:val="008A5E6C"/>
    <w:rsid w:val="008B0C5A"/>
    <w:rsid w:val="008B4558"/>
    <w:rsid w:val="008B5593"/>
    <w:rsid w:val="008C1FFC"/>
    <w:rsid w:val="008C3BD9"/>
    <w:rsid w:val="008E2822"/>
    <w:rsid w:val="008F0569"/>
    <w:rsid w:val="00903C91"/>
    <w:rsid w:val="00907677"/>
    <w:rsid w:val="00912D81"/>
    <w:rsid w:val="009130D3"/>
    <w:rsid w:val="00916B2B"/>
    <w:rsid w:val="009205A8"/>
    <w:rsid w:val="00926572"/>
    <w:rsid w:val="00927F1E"/>
    <w:rsid w:val="00934156"/>
    <w:rsid w:val="00934EEC"/>
    <w:rsid w:val="00937945"/>
    <w:rsid w:val="009410CF"/>
    <w:rsid w:val="009447B9"/>
    <w:rsid w:val="009513B2"/>
    <w:rsid w:val="00952CCB"/>
    <w:rsid w:val="00961B6F"/>
    <w:rsid w:val="009626B6"/>
    <w:rsid w:val="00974D72"/>
    <w:rsid w:val="0097695D"/>
    <w:rsid w:val="00976CC0"/>
    <w:rsid w:val="00977D2C"/>
    <w:rsid w:val="00977E8E"/>
    <w:rsid w:val="00982CCD"/>
    <w:rsid w:val="00991050"/>
    <w:rsid w:val="009919FB"/>
    <w:rsid w:val="009B0759"/>
    <w:rsid w:val="009B4B5F"/>
    <w:rsid w:val="009B6EAE"/>
    <w:rsid w:val="009B72CC"/>
    <w:rsid w:val="009B7A8A"/>
    <w:rsid w:val="009C3F4F"/>
    <w:rsid w:val="009C4F61"/>
    <w:rsid w:val="009C5DA7"/>
    <w:rsid w:val="009D12ED"/>
    <w:rsid w:val="009D5E3E"/>
    <w:rsid w:val="009E392C"/>
    <w:rsid w:val="009E67F3"/>
    <w:rsid w:val="009F0936"/>
    <w:rsid w:val="009F0983"/>
    <w:rsid w:val="009F243A"/>
    <w:rsid w:val="009F4D97"/>
    <w:rsid w:val="00A0472F"/>
    <w:rsid w:val="00A109DD"/>
    <w:rsid w:val="00A127CC"/>
    <w:rsid w:val="00A141DD"/>
    <w:rsid w:val="00A23156"/>
    <w:rsid w:val="00A313DB"/>
    <w:rsid w:val="00A34B5D"/>
    <w:rsid w:val="00A350FD"/>
    <w:rsid w:val="00A55744"/>
    <w:rsid w:val="00A55FB9"/>
    <w:rsid w:val="00A57D81"/>
    <w:rsid w:val="00A63F52"/>
    <w:rsid w:val="00A831A1"/>
    <w:rsid w:val="00A84047"/>
    <w:rsid w:val="00A92F4F"/>
    <w:rsid w:val="00A933CA"/>
    <w:rsid w:val="00AA2478"/>
    <w:rsid w:val="00AB15FF"/>
    <w:rsid w:val="00AB2EE9"/>
    <w:rsid w:val="00AB32F1"/>
    <w:rsid w:val="00AB3E69"/>
    <w:rsid w:val="00AB459B"/>
    <w:rsid w:val="00AC411C"/>
    <w:rsid w:val="00AE7A4A"/>
    <w:rsid w:val="00AF137B"/>
    <w:rsid w:val="00AF5744"/>
    <w:rsid w:val="00AF5C12"/>
    <w:rsid w:val="00AF6D13"/>
    <w:rsid w:val="00B00C93"/>
    <w:rsid w:val="00B1312A"/>
    <w:rsid w:val="00B142D1"/>
    <w:rsid w:val="00B14904"/>
    <w:rsid w:val="00B151F7"/>
    <w:rsid w:val="00B168B1"/>
    <w:rsid w:val="00B266E5"/>
    <w:rsid w:val="00B3140B"/>
    <w:rsid w:val="00B329D7"/>
    <w:rsid w:val="00B370FD"/>
    <w:rsid w:val="00B37225"/>
    <w:rsid w:val="00B44B96"/>
    <w:rsid w:val="00B503AB"/>
    <w:rsid w:val="00B5096E"/>
    <w:rsid w:val="00B62BD0"/>
    <w:rsid w:val="00B64333"/>
    <w:rsid w:val="00B6618C"/>
    <w:rsid w:val="00B704E7"/>
    <w:rsid w:val="00B76C2C"/>
    <w:rsid w:val="00B80215"/>
    <w:rsid w:val="00B80B11"/>
    <w:rsid w:val="00B83693"/>
    <w:rsid w:val="00B83868"/>
    <w:rsid w:val="00B93AF4"/>
    <w:rsid w:val="00B95C61"/>
    <w:rsid w:val="00BB537F"/>
    <w:rsid w:val="00BB6171"/>
    <w:rsid w:val="00BC1501"/>
    <w:rsid w:val="00BC2154"/>
    <w:rsid w:val="00BC4066"/>
    <w:rsid w:val="00BC5308"/>
    <w:rsid w:val="00BD6C30"/>
    <w:rsid w:val="00BD71DA"/>
    <w:rsid w:val="00BE2F0A"/>
    <w:rsid w:val="00BE6FBC"/>
    <w:rsid w:val="00BF3D10"/>
    <w:rsid w:val="00C002DC"/>
    <w:rsid w:val="00C01E32"/>
    <w:rsid w:val="00C053C4"/>
    <w:rsid w:val="00C15911"/>
    <w:rsid w:val="00C20DF3"/>
    <w:rsid w:val="00C231C2"/>
    <w:rsid w:val="00C2483A"/>
    <w:rsid w:val="00C25BDF"/>
    <w:rsid w:val="00C25CCE"/>
    <w:rsid w:val="00C30C18"/>
    <w:rsid w:val="00C30FDE"/>
    <w:rsid w:val="00C32840"/>
    <w:rsid w:val="00C35A99"/>
    <w:rsid w:val="00C37A85"/>
    <w:rsid w:val="00C40A92"/>
    <w:rsid w:val="00C46BD4"/>
    <w:rsid w:val="00C54AD2"/>
    <w:rsid w:val="00C56AFC"/>
    <w:rsid w:val="00C60378"/>
    <w:rsid w:val="00C6245F"/>
    <w:rsid w:val="00C744F7"/>
    <w:rsid w:val="00C754A5"/>
    <w:rsid w:val="00C75A7C"/>
    <w:rsid w:val="00C77F83"/>
    <w:rsid w:val="00C9263D"/>
    <w:rsid w:val="00C9429F"/>
    <w:rsid w:val="00C94FCA"/>
    <w:rsid w:val="00CA5344"/>
    <w:rsid w:val="00CB176D"/>
    <w:rsid w:val="00CC22DA"/>
    <w:rsid w:val="00CC24F5"/>
    <w:rsid w:val="00CC271B"/>
    <w:rsid w:val="00CC43BB"/>
    <w:rsid w:val="00CC62CE"/>
    <w:rsid w:val="00CD1F85"/>
    <w:rsid w:val="00CD3013"/>
    <w:rsid w:val="00CD3109"/>
    <w:rsid w:val="00CE0D0D"/>
    <w:rsid w:val="00CE30A0"/>
    <w:rsid w:val="00CE3CD8"/>
    <w:rsid w:val="00CE6E25"/>
    <w:rsid w:val="00CF03B3"/>
    <w:rsid w:val="00CF1054"/>
    <w:rsid w:val="00D0262E"/>
    <w:rsid w:val="00D06407"/>
    <w:rsid w:val="00D10D30"/>
    <w:rsid w:val="00D12B90"/>
    <w:rsid w:val="00D15BC5"/>
    <w:rsid w:val="00D15EDB"/>
    <w:rsid w:val="00D2035F"/>
    <w:rsid w:val="00D21E96"/>
    <w:rsid w:val="00D23AEF"/>
    <w:rsid w:val="00D2716A"/>
    <w:rsid w:val="00D307BA"/>
    <w:rsid w:val="00D367DD"/>
    <w:rsid w:val="00D3707E"/>
    <w:rsid w:val="00D426E4"/>
    <w:rsid w:val="00D44090"/>
    <w:rsid w:val="00D467A1"/>
    <w:rsid w:val="00D6208C"/>
    <w:rsid w:val="00D66C5E"/>
    <w:rsid w:val="00D72400"/>
    <w:rsid w:val="00D74057"/>
    <w:rsid w:val="00D82390"/>
    <w:rsid w:val="00D8263F"/>
    <w:rsid w:val="00D84FDC"/>
    <w:rsid w:val="00D87FF2"/>
    <w:rsid w:val="00D91A88"/>
    <w:rsid w:val="00D93070"/>
    <w:rsid w:val="00D95960"/>
    <w:rsid w:val="00D96DBB"/>
    <w:rsid w:val="00DA1F67"/>
    <w:rsid w:val="00DC1DD5"/>
    <w:rsid w:val="00DD367E"/>
    <w:rsid w:val="00DD6B7D"/>
    <w:rsid w:val="00DE3520"/>
    <w:rsid w:val="00DE40C2"/>
    <w:rsid w:val="00DF1505"/>
    <w:rsid w:val="00DF391A"/>
    <w:rsid w:val="00DF5EB3"/>
    <w:rsid w:val="00E02505"/>
    <w:rsid w:val="00E055E4"/>
    <w:rsid w:val="00E10928"/>
    <w:rsid w:val="00E155C6"/>
    <w:rsid w:val="00E40EC6"/>
    <w:rsid w:val="00E4524F"/>
    <w:rsid w:val="00E458F7"/>
    <w:rsid w:val="00E54326"/>
    <w:rsid w:val="00E547BB"/>
    <w:rsid w:val="00E5742B"/>
    <w:rsid w:val="00E57E9F"/>
    <w:rsid w:val="00E60A26"/>
    <w:rsid w:val="00E62FA5"/>
    <w:rsid w:val="00E70686"/>
    <w:rsid w:val="00E83184"/>
    <w:rsid w:val="00E903A7"/>
    <w:rsid w:val="00E925B4"/>
    <w:rsid w:val="00E92C5E"/>
    <w:rsid w:val="00E930F9"/>
    <w:rsid w:val="00EA034F"/>
    <w:rsid w:val="00EA2732"/>
    <w:rsid w:val="00EA4EB6"/>
    <w:rsid w:val="00EA664C"/>
    <w:rsid w:val="00EB26A3"/>
    <w:rsid w:val="00EB3182"/>
    <w:rsid w:val="00EB3BA5"/>
    <w:rsid w:val="00EC2288"/>
    <w:rsid w:val="00EC4EA2"/>
    <w:rsid w:val="00ED7C32"/>
    <w:rsid w:val="00EE45AE"/>
    <w:rsid w:val="00EF008A"/>
    <w:rsid w:val="00EF0A54"/>
    <w:rsid w:val="00EF4525"/>
    <w:rsid w:val="00F124A0"/>
    <w:rsid w:val="00F1426D"/>
    <w:rsid w:val="00F1764F"/>
    <w:rsid w:val="00F17E95"/>
    <w:rsid w:val="00F21B42"/>
    <w:rsid w:val="00F21E31"/>
    <w:rsid w:val="00F300D4"/>
    <w:rsid w:val="00F319F3"/>
    <w:rsid w:val="00F378DF"/>
    <w:rsid w:val="00F44015"/>
    <w:rsid w:val="00F4583B"/>
    <w:rsid w:val="00F4613F"/>
    <w:rsid w:val="00F53BEA"/>
    <w:rsid w:val="00F5472A"/>
    <w:rsid w:val="00F57F3D"/>
    <w:rsid w:val="00F711DD"/>
    <w:rsid w:val="00F71320"/>
    <w:rsid w:val="00F76296"/>
    <w:rsid w:val="00F83158"/>
    <w:rsid w:val="00F86525"/>
    <w:rsid w:val="00F86FB8"/>
    <w:rsid w:val="00F8740A"/>
    <w:rsid w:val="00F922C8"/>
    <w:rsid w:val="00F95287"/>
    <w:rsid w:val="00FB4792"/>
    <w:rsid w:val="00FC2822"/>
    <w:rsid w:val="00FC2AF0"/>
    <w:rsid w:val="00FD42C1"/>
    <w:rsid w:val="00FD752C"/>
    <w:rsid w:val="00FE65C3"/>
    <w:rsid w:val="00FF0D63"/>
    <w:rsid w:val="00FF11CE"/>
    <w:rsid w:val="00FF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499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30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rmalWeb">
    <w:name w:val="Normal (Web)"/>
    <w:basedOn w:val="Normal"/>
    <w:uiPriority w:val="99"/>
    <w:semiHidden/>
    <w:unhideWhenUsed/>
    <w:rsid w:val="007164D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A1F67"/>
  </w:style>
  <w:style w:type="character" w:styleId="CommentReference">
    <w:name w:val="annotation reference"/>
    <w:basedOn w:val="DefaultParagraphFont"/>
    <w:uiPriority w:val="99"/>
    <w:semiHidden/>
    <w:unhideWhenUsed/>
    <w:rsid w:val="00413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8C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8C9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C9"/>
    <w:rPr>
      <w:rFonts w:ascii="Times New Roman" w:eastAsia="Times New Roman" w:hAnsi="Times New Roman" w:cs="Angsana New"/>
      <w:b/>
      <w:bCs/>
      <w:sz w:val="20"/>
      <w:szCs w:val="2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0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301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rmalWeb">
    <w:name w:val="Normal (Web)"/>
    <w:basedOn w:val="Normal"/>
    <w:uiPriority w:val="99"/>
    <w:semiHidden/>
    <w:unhideWhenUsed/>
    <w:rsid w:val="007164D1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DA1F67"/>
  </w:style>
  <w:style w:type="character" w:styleId="CommentReference">
    <w:name w:val="annotation reference"/>
    <w:basedOn w:val="DefaultParagraphFont"/>
    <w:uiPriority w:val="99"/>
    <w:semiHidden/>
    <w:unhideWhenUsed/>
    <w:rsid w:val="004138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8C9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38C9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8C9"/>
    <w:rPr>
      <w:rFonts w:ascii="Times New Roman" w:eastAsia="Times New Roman" w:hAnsi="Times New Roman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9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nupong Phutrakool</dc:creator>
  <cp:lastModifiedBy>Indumathi</cp:lastModifiedBy>
  <cp:revision>2</cp:revision>
  <cp:lastPrinted>2024-09-24T12:18:00Z</cp:lastPrinted>
  <dcterms:created xsi:type="dcterms:W3CDTF">2025-08-11T04:39:00Z</dcterms:created>
  <dcterms:modified xsi:type="dcterms:W3CDTF">2025-08-11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c5b63400c5fc3c11bee1bc8aeeab7b11d9ce969358ffcdb2f65e41d8a9f961</vt:lpwstr>
  </property>
</Properties>
</file>